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A7592" w14:textId="57962938" w:rsidR="002F3B5B" w:rsidRPr="00D44508" w:rsidRDefault="002F3B5B" w:rsidP="002F3B5B">
      <w:pPr>
        <w:pStyle w:val="NoSpacing"/>
      </w:pPr>
      <w:r w:rsidRPr="00D44508">
        <w:rPr>
          <w:b/>
          <w:bCs w:val="0"/>
        </w:rPr>
        <w:t>Supplementary Document 2:</w:t>
      </w:r>
      <w:r w:rsidRPr="00D44508">
        <w:t xml:space="preserve"> ImageJ Macro used to analyze the images of Alcian blue-stained slides</w:t>
      </w:r>
      <w:r w:rsidR="0042320B">
        <w:t xml:space="preserve"> </w:t>
      </w:r>
    </w:p>
    <w:p w14:paraId="431DDDB6" w14:textId="77777777" w:rsidR="002F3B5B" w:rsidRPr="00D44508" w:rsidRDefault="002F3B5B" w:rsidP="005E736A">
      <w:pPr>
        <w:spacing w:after="0"/>
      </w:pPr>
    </w:p>
    <w:p w14:paraId="49B5695D" w14:textId="709945F6" w:rsidR="005E736A" w:rsidRPr="00D44508" w:rsidRDefault="005E736A" w:rsidP="005E736A">
      <w:pPr>
        <w:spacing w:after="0"/>
      </w:pPr>
      <w:r w:rsidRPr="00D44508">
        <w:t>name=getTitle();</w:t>
      </w:r>
    </w:p>
    <w:p w14:paraId="4F97E735" w14:textId="77777777" w:rsidR="005E736A" w:rsidRPr="00D44508" w:rsidRDefault="005E736A" w:rsidP="005E736A">
      <w:pPr>
        <w:spacing w:after="0"/>
      </w:pPr>
      <w:r w:rsidRPr="00D44508">
        <w:t>print(name);</w:t>
      </w:r>
    </w:p>
    <w:p w14:paraId="118DAE9A" w14:textId="77777777" w:rsidR="005E736A" w:rsidRPr="00D44508" w:rsidRDefault="005E736A" w:rsidP="005E736A">
      <w:pPr>
        <w:spacing w:after="0"/>
      </w:pPr>
      <w:r w:rsidRPr="00D44508">
        <w:t>display=getTitle();</w:t>
      </w:r>
      <w:r w:rsidRPr="00D44508">
        <w:tab/>
      </w:r>
      <w:r w:rsidRPr="00D44508">
        <w:tab/>
      </w:r>
    </w:p>
    <w:p w14:paraId="7DEEE0A6" w14:textId="5D9AF9FE" w:rsidR="005E736A" w:rsidRPr="00D44508" w:rsidRDefault="005E736A" w:rsidP="005E736A">
      <w:pPr>
        <w:spacing w:after="0"/>
      </w:pPr>
      <w:r w:rsidRPr="00D44508">
        <w:tab/>
        <w:t>run("Set Measurements...", "area mean modal integrated median skewness kurtosis area_fraction limit display redirect=None decimal=6");</w:t>
      </w:r>
    </w:p>
    <w:p w14:paraId="43A50694" w14:textId="77777777" w:rsidR="005E736A" w:rsidRPr="00D44508" w:rsidRDefault="005E736A" w:rsidP="005E736A">
      <w:pPr>
        <w:spacing w:after="0"/>
      </w:pPr>
      <w:r w:rsidRPr="00D44508">
        <w:t>run("Duplicate...", " ");</w:t>
      </w:r>
    </w:p>
    <w:p w14:paraId="2CFA414C" w14:textId="77777777" w:rsidR="005E736A" w:rsidRPr="00D44508" w:rsidRDefault="005E736A" w:rsidP="005E736A">
      <w:pPr>
        <w:spacing w:after="0"/>
      </w:pPr>
      <w:r w:rsidRPr="00D44508">
        <w:t>run("8-bit");</w:t>
      </w:r>
    </w:p>
    <w:p w14:paraId="17A7B8CF" w14:textId="77777777" w:rsidR="005E736A" w:rsidRPr="00D44508" w:rsidRDefault="005E736A" w:rsidP="005E736A">
      <w:pPr>
        <w:spacing w:after="0"/>
      </w:pPr>
      <w:r w:rsidRPr="00D44508">
        <w:t>name1=getTitle();</w:t>
      </w:r>
    </w:p>
    <w:p w14:paraId="18699985" w14:textId="77777777" w:rsidR="005E736A" w:rsidRPr="00D44508" w:rsidRDefault="005E736A" w:rsidP="005E736A">
      <w:pPr>
        <w:spacing w:after="0"/>
      </w:pPr>
      <w:r w:rsidRPr="00D44508">
        <w:tab/>
        <w:t>rename(name1+"-(Colour_0)");</w:t>
      </w:r>
    </w:p>
    <w:p w14:paraId="26333F43" w14:textId="77777777" w:rsidR="005E736A" w:rsidRPr="00D44508" w:rsidRDefault="005E736A" w:rsidP="005E736A">
      <w:pPr>
        <w:spacing w:after="0"/>
      </w:pPr>
      <w:r w:rsidRPr="00D44508">
        <w:tab/>
      </w:r>
      <w:r w:rsidRPr="00D44508">
        <w:tab/>
        <w:t>setAutoThreshold("Default");</w:t>
      </w:r>
    </w:p>
    <w:p w14:paraId="39FC4C7A" w14:textId="77777777" w:rsidR="005E736A" w:rsidRPr="00D44508" w:rsidRDefault="005E736A" w:rsidP="005E736A">
      <w:pPr>
        <w:spacing w:after="0"/>
      </w:pPr>
      <w:r w:rsidRPr="00D44508">
        <w:tab/>
      </w:r>
      <w:r w:rsidRPr="00D44508">
        <w:tab/>
        <w:t>setThreshold(0, 220);</w:t>
      </w:r>
    </w:p>
    <w:p w14:paraId="1F0EC821" w14:textId="77777777" w:rsidR="005E736A" w:rsidRPr="00D44508" w:rsidRDefault="005E736A" w:rsidP="005E736A">
      <w:pPr>
        <w:spacing w:after="0"/>
      </w:pPr>
      <w:r w:rsidRPr="00D44508">
        <w:tab/>
      </w:r>
      <w:r w:rsidRPr="00D44508">
        <w:tab/>
        <w:t>run("Measure");</w:t>
      </w:r>
    </w:p>
    <w:p w14:paraId="5477A55E" w14:textId="77777777" w:rsidR="005E736A" w:rsidRPr="00D44508" w:rsidRDefault="005E736A" w:rsidP="005E736A">
      <w:pPr>
        <w:spacing w:after="0"/>
      </w:pPr>
      <w:r w:rsidRPr="00D44508">
        <w:tab/>
        <w:t>close();</w:t>
      </w:r>
    </w:p>
    <w:p w14:paraId="17D9BECC" w14:textId="0BDA03AA" w:rsidR="005E736A" w:rsidRPr="00D44508" w:rsidRDefault="005E736A" w:rsidP="005E736A">
      <w:pPr>
        <w:spacing w:after="0"/>
        <w:rPr>
          <w:rFonts w:asciiTheme="minorHAnsi" w:hAnsiTheme="minorHAnsi"/>
          <w:szCs w:val="24"/>
        </w:rPr>
      </w:pPr>
      <w:r w:rsidRPr="00D44508">
        <w:rPr>
          <w:rFonts w:asciiTheme="minorHAnsi" w:hAnsiTheme="minorHAnsi"/>
          <w:szCs w:val="24"/>
        </w:rPr>
        <w:t>run("Colour Deconvolution", "vectors=[</w:t>
      </w:r>
      <w:r w:rsidR="00D37C8B" w:rsidRPr="00D44508">
        <w:rPr>
          <w:rFonts w:asciiTheme="minorHAnsi" w:hAnsiTheme="minorHAnsi"/>
          <w:szCs w:val="24"/>
        </w:rPr>
        <w:t xml:space="preserve"> </w:t>
      </w:r>
      <w:r w:rsidRPr="00D44508">
        <w:rPr>
          <w:rFonts w:asciiTheme="minorHAnsi" w:hAnsiTheme="minorHAnsi"/>
          <w:szCs w:val="24"/>
        </w:rPr>
        <w:t>AlcianBlue]");</w:t>
      </w:r>
    </w:p>
    <w:p w14:paraId="0161A502" w14:textId="301AA7F2" w:rsidR="005A0F19" w:rsidRPr="00D44508" w:rsidRDefault="005A0F19" w:rsidP="005A0F19">
      <w:pPr>
        <w:pStyle w:val="HTMLPreformatted"/>
        <w:rPr>
          <w:rFonts w:asciiTheme="minorHAnsi" w:hAnsiTheme="minorHAnsi" w:cstheme="minorHAnsi"/>
          <w:sz w:val="24"/>
          <w:szCs w:val="24"/>
          <w:lang w:val="en-US"/>
        </w:rPr>
      </w:pPr>
      <w:r w:rsidRPr="00D44508">
        <w:rPr>
          <w:rFonts w:asciiTheme="minorHAnsi" w:hAnsiTheme="minorHAnsi" w:cstheme="minorHAnsi"/>
          <w:sz w:val="24"/>
          <w:szCs w:val="24"/>
          <w:lang w:val="en-US"/>
        </w:rPr>
        <w:t xml:space="preserve">// </w:t>
      </w:r>
      <w:r w:rsidR="00D37C8B" w:rsidRPr="00D44508">
        <w:rPr>
          <w:rFonts w:asciiTheme="minorHAnsi" w:hAnsiTheme="minorHAnsi" w:cstheme="minorHAnsi"/>
          <w:sz w:val="24"/>
          <w:szCs w:val="24"/>
          <w:lang w:val="en-US"/>
        </w:rPr>
        <w:t xml:space="preserve">AlcianBlue vector: </w:t>
      </w:r>
      <w:r w:rsidRPr="00D44508">
        <w:rPr>
          <w:rFonts w:asciiTheme="minorHAnsi" w:hAnsiTheme="minorHAnsi" w:cstheme="minorHAnsi"/>
          <w:sz w:val="24"/>
          <w:szCs w:val="24"/>
          <w:lang w:val="en-US"/>
        </w:rPr>
        <w:t>AlcianBlue,</w:t>
      </w:r>
      <w:r w:rsidR="00D37C8B" w:rsidRPr="00D44508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D44508">
        <w:rPr>
          <w:rFonts w:asciiTheme="minorHAnsi" w:hAnsiTheme="minorHAnsi" w:cstheme="minorHAnsi"/>
          <w:sz w:val="24"/>
          <w:szCs w:val="24"/>
          <w:lang w:val="en-US"/>
        </w:rPr>
        <w:t>0.300,0.850,0.400,</w:t>
      </w:r>
      <w:r w:rsidR="00D37C8B" w:rsidRPr="00D44508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D44508">
        <w:rPr>
          <w:rFonts w:asciiTheme="minorHAnsi" w:hAnsiTheme="minorHAnsi" w:cstheme="minorHAnsi"/>
          <w:sz w:val="24"/>
          <w:szCs w:val="24"/>
          <w:lang w:val="en-US"/>
        </w:rPr>
        <w:t>0.800,0.550,0.250,</w:t>
      </w:r>
      <w:r w:rsidR="00D37C8B" w:rsidRPr="00D44508">
        <w:rPr>
          <w:rFonts w:asciiTheme="minorHAnsi" w:hAnsiTheme="minorHAnsi" w:cstheme="minorHAnsi"/>
          <w:sz w:val="24"/>
          <w:szCs w:val="24"/>
          <w:lang w:val="en-US"/>
        </w:rPr>
        <w:t xml:space="preserve">  </w:t>
      </w:r>
      <w:r w:rsidRPr="00D44508">
        <w:rPr>
          <w:rFonts w:asciiTheme="minorHAnsi" w:hAnsiTheme="minorHAnsi" w:cstheme="minorHAnsi"/>
          <w:sz w:val="24"/>
          <w:szCs w:val="24"/>
          <w:lang w:val="en-US"/>
        </w:rPr>
        <w:t>0.00000000,0.00000000,0.0000000</w:t>
      </w:r>
    </w:p>
    <w:p w14:paraId="61A1594B" w14:textId="77777777" w:rsidR="005A0F19" w:rsidRPr="00D44508" w:rsidRDefault="005A0F19" w:rsidP="005E736A">
      <w:pPr>
        <w:spacing w:after="0"/>
      </w:pPr>
    </w:p>
    <w:p w14:paraId="72BB1519" w14:textId="77777777" w:rsidR="005E736A" w:rsidRPr="00D44508" w:rsidRDefault="005E736A" w:rsidP="005E736A">
      <w:pPr>
        <w:spacing w:after="0"/>
      </w:pPr>
      <w:r w:rsidRPr="00D44508">
        <w:t>// Fill in below the thresholds for Colour2 image</w:t>
      </w:r>
    </w:p>
    <w:p w14:paraId="0E2545D7" w14:textId="77777777" w:rsidR="005E736A" w:rsidRPr="00D44508" w:rsidRDefault="005E736A" w:rsidP="005E736A">
      <w:pPr>
        <w:spacing w:after="0"/>
      </w:pPr>
      <w:r w:rsidRPr="00D44508">
        <w:t>selectWindow(name+"-(Colour_2)");</w:t>
      </w:r>
    </w:p>
    <w:p w14:paraId="46F4EFFE" w14:textId="77777777" w:rsidR="005E736A" w:rsidRPr="00D44508" w:rsidRDefault="005E736A" w:rsidP="005E736A">
      <w:pPr>
        <w:spacing w:after="0"/>
      </w:pPr>
      <w:r w:rsidRPr="00D44508">
        <w:tab/>
      </w:r>
      <w:r w:rsidRPr="00D44508">
        <w:tab/>
        <w:t>setAutoThreshold("Default");</w:t>
      </w:r>
    </w:p>
    <w:p w14:paraId="1F04F073" w14:textId="77777777" w:rsidR="005E736A" w:rsidRPr="00D44508" w:rsidRDefault="005E736A" w:rsidP="005E736A">
      <w:pPr>
        <w:spacing w:after="0"/>
      </w:pPr>
      <w:r w:rsidRPr="00D44508">
        <w:tab/>
      </w:r>
      <w:r w:rsidRPr="00D44508">
        <w:tab/>
      </w:r>
      <w:r w:rsidRPr="00D44508">
        <w:tab/>
        <w:t>setThreshold(0, 220);</w:t>
      </w:r>
    </w:p>
    <w:p w14:paraId="1B89215B" w14:textId="77777777" w:rsidR="005E736A" w:rsidRPr="00D44508" w:rsidRDefault="005E736A" w:rsidP="005E736A">
      <w:pPr>
        <w:spacing w:after="0"/>
      </w:pPr>
      <w:r w:rsidRPr="00D44508">
        <w:tab/>
      </w:r>
      <w:r w:rsidRPr="00D44508">
        <w:tab/>
      </w:r>
      <w:r w:rsidRPr="00D44508">
        <w:tab/>
      </w:r>
      <w:r w:rsidRPr="00D44508">
        <w:tab/>
        <w:t>run("Measure");</w:t>
      </w:r>
    </w:p>
    <w:p w14:paraId="2B3165A0" w14:textId="1E927619" w:rsidR="005E736A" w:rsidRPr="00D44508" w:rsidRDefault="005E736A" w:rsidP="005E736A">
      <w:pPr>
        <w:spacing w:after="0"/>
      </w:pPr>
      <w:r w:rsidRPr="00D44508">
        <w:tab/>
      </w:r>
      <w:r w:rsidRPr="00D44508">
        <w:tab/>
      </w:r>
      <w:r w:rsidRPr="00D44508">
        <w:tab/>
        <w:t>setThreshold(188, 22</w:t>
      </w:r>
      <w:r w:rsidR="00BB6FFD" w:rsidRPr="00D44508">
        <w:t>0</w:t>
      </w:r>
      <w:r w:rsidRPr="00D44508">
        <w:t>);</w:t>
      </w:r>
    </w:p>
    <w:p w14:paraId="211467F8" w14:textId="77777777" w:rsidR="005E736A" w:rsidRPr="00D44508" w:rsidRDefault="005E736A" w:rsidP="005E736A">
      <w:pPr>
        <w:spacing w:after="0"/>
      </w:pPr>
      <w:r w:rsidRPr="00D44508">
        <w:tab/>
      </w:r>
      <w:r w:rsidRPr="00D44508">
        <w:tab/>
      </w:r>
      <w:r w:rsidRPr="00D44508">
        <w:tab/>
      </w:r>
      <w:r w:rsidRPr="00D44508">
        <w:tab/>
        <w:t>run("Measure");</w:t>
      </w:r>
    </w:p>
    <w:p w14:paraId="26E55B74" w14:textId="77777777" w:rsidR="005E736A" w:rsidRPr="00D44508" w:rsidRDefault="005E736A" w:rsidP="005E736A">
      <w:pPr>
        <w:spacing w:after="0"/>
      </w:pPr>
      <w:r w:rsidRPr="00D44508">
        <w:tab/>
      </w:r>
      <w:r w:rsidRPr="00D44508">
        <w:tab/>
      </w:r>
      <w:r w:rsidRPr="00D44508">
        <w:tab/>
        <w:t>setThreshold(150, 187);</w:t>
      </w:r>
    </w:p>
    <w:p w14:paraId="47F23A1F" w14:textId="77777777" w:rsidR="005E736A" w:rsidRPr="00D44508" w:rsidRDefault="005E736A" w:rsidP="005E736A">
      <w:pPr>
        <w:spacing w:after="0"/>
      </w:pPr>
      <w:r w:rsidRPr="00D44508">
        <w:tab/>
      </w:r>
      <w:r w:rsidRPr="00D44508">
        <w:tab/>
      </w:r>
      <w:r w:rsidRPr="00D44508">
        <w:tab/>
      </w:r>
      <w:r w:rsidRPr="00D44508">
        <w:tab/>
        <w:t>run("Measure");</w:t>
      </w:r>
    </w:p>
    <w:p w14:paraId="32AC8DF4" w14:textId="77777777" w:rsidR="005E736A" w:rsidRPr="00D44508" w:rsidRDefault="005E736A" w:rsidP="005E736A">
      <w:pPr>
        <w:spacing w:after="0"/>
      </w:pPr>
      <w:r w:rsidRPr="00D44508">
        <w:tab/>
      </w:r>
      <w:r w:rsidRPr="00D44508">
        <w:tab/>
      </w:r>
      <w:r w:rsidRPr="00D44508">
        <w:tab/>
        <w:t>setThreshold(113, 149);</w:t>
      </w:r>
    </w:p>
    <w:p w14:paraId="20CEA98D" w14:textId="77777777" w:rsidR="005E736A" w:rsidRPr="00D44508" w:rsidRDefault="005E736A" w:rsidP="005E736A">
      <w:pPr>
        <w:spacing w:after="0"/>
      </w:pPr>
      <w:r w:rsidRPr="00D44508">
        <w:tab/>
      </w:r>
      <w:r w:rsidRPr="00D44508">
        <w:tab/>
      </w:r>
      <w:r w:rsidRPr="00D44508">
        <w:tab/>
      </w:r>
      <w:r w:rsidRPr="00D44508">
        <w:tab/>
        <w:t>run("Measure");</w:t>
      </w:r>
    </w:p>
    <w:p w14:paraId="334B4CE2" w14:textId="77777777" w:rsidR="005E736A" w:rsidRPr="00D44508" w:rsidRDefault="005E736A" w:rsidP="005E736A">
      <w:pPr>
        <w:spacing w:after="0"/>
      </w:pPr>
      <w:r w:rsidRPr="00D44508">
        <w:tab/>
      </w:r>
      <w:r w:rsidRPr="00D44508">
        <w:tab/>
      </w:r>
      <w:r w:rsidRPr="00D44508">
        <w:tab/>
        <w:t>setThreshold(75, 112);</w:t>
      </w:r>
    </w:p>
    <w:p w14:paraId="6AD13897" w14:textId="77777777" w:rsidR="005E736A" w:rsidRPr="00D44508" w:rsidRDefault="005E736A" w:rsidP="005E736A">
      <w:pPr>
        <w:spacing w:after="0"/>
      </w:pPr>
      <w:r w:rsidRPr="00D44508">
        <w:tab/>
      </w:r>
      <w:r w:rsidRPr="00D44508">
        <w:tab/>
      </w:r>
      <w:r w:rsidRPr="00D44508">
        <w:tab/>
      </w:r>
      <w:r w:rsidRPr="00D44508">
        <w:tab/>
        <w:t>run("Measure");</w:t>
      </w:r>
    </w:p>
    <w:p w14:paraId="7774E56C" w14:textId="77777777" w:rsidR="005E736A" w:rsidRPr="00D44508" w:rsidRDefault="005E736A" w:rsidP="005E736A">
      <w:pPr>
        <w:spacing w:after="0"/>
      </w:pPr>
      <w:r w:rsidRPr="00D44508">
        <w:tab/>
      </w:r>
      <w:r w:rsidRPr="00D44508">
        <w:tab/>
      </w:r>
      <w:r w:rsidRPr="00D44508">
        <w:tab/>
        <w:t>setThreshold(38, 74);</w:t>
      </w:r>
    </w:p>
    <w:p w14:paraId="5A926814" w14:textId="77777777" w:rsidR="005E736A" w:rsidRPr="00D44508" w:rsidRDefault="005E736A" w:rsidP="005E736A">
      <w:pPr>
        <w:spacing w:after="0"/>
      </w:pPr>
      <w:r w:rsidRPr="00D44508">
        <w:tab/>
      </w:r>
      <w:r w:rsidRPr="00D44508">
        <w:tab/>
      </w:r>
      <w:r w:rsidRPr="00D44508">
        <w:tab/>
      </w:r>
      <w:r w:rsidRPr="00D44508">
        <w:tab/>
        <w:t>run("Measure");</w:t>
      </w:r>
    </w:p>
    <w:p w14:paraId="3DAFAD3E" w14:textId="77777777" w:rsidR="005E736A" w:rsidRPr="00D44508" w:rsidRDefault="005E736A" w:rsidP="005E736A">
      <w:pPr>
        <w:spacing w:after="0"/>
      </w:pPr>
      <w:r w:rsidRPr="00D44508">
        <w:tab/>
      </w:r>
      <w:r w:rsidRPr="00D44508">
        <w:tab/>
      </w:r>
      <w:r w:rsidRPr="00D44508">
        <w:tab/>
        <w:t>setThreshold(0, 37);</w:t>
      </w:r>
    </w:p>
    <w:p w14:paraId="17960588" w14:textId="77777777" w:rsidR="005E736A" w:rsidRPr="00D44508" w:rsidRDefault="005E736A" w:rsidP="005E736A">
      <w:pPr>
        <w:spacing w:after="0"/>
      </w:pPr>
      <w:r w:rsidRPr="00D44508">
        <w:tab/>
      </w:r>
      <w:r w:rsidRPr="00D44508">
        <w:tab/>
      </w:r>
      <w:r w:rsidRPr="00D44508">
        <w:tab/>
      </w:r>
      <w:r w:rsidRPr="00D44508">
        <w:tab/>
        <w:t>run("Measure");</w:t>
      </w:r>
    </w:p>
    <w:p w14:paraId="5AD311B2" w14:textId="1948EA38" w:rsidR="00F05BF8" w:rsidRDefault="005E736A" w:rsidP="005E736A">
      <w:pPr>
        <w:spacing w:after="0"/>
      </w:pPr>
      <w:r w:rsidRPr="00D44508">
        <w:tab/>
        <w:t>run("Close All");</w:t>
      </w:r>
    </w:p>
    <w:sectPr w:rsidR="00F05BF8" w:rsidSect="00A3425A">
      <w:footerReference w:type="default" r:id="rId6"/>
      <w:footerReference w:type="first" r:id="rId7"/>
      <w:pgSz w:w="11906" w:h="16838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54249" w14:textId="77777777" w:rsidR="00A17936" w:rsidRDefault="00A17936">
      <w:pPr>
        <w:spacing w:after="0" w:line="240" w:lineRule="auto"/>
      </w:pPr>
      <w:r>
        <w:separator/>
      </w:r>
    </w:p>
  </w:endnote>
  <w:endnote w:type="continuationSeparator" w:id="0">
    <w:p w14:paraId="7A3BD10C" w14:textId="77777777" w:rsidR="00A17936" w:rsidRDefault="00A17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4399330"/>
      <w:docPartObj>
        <w:docPartGallery w:val="Page Numbers (Bottom of Page)"/>
        <w:docPartUnique/>
      </w:docPartObj>
    </w:sdtPr>
    <w:sdtContent>
      <w:p w14:paraId="0D4FBD90" w14:textId="77777777" w:rsidR="00A37056" w:rsidRDefault="008D179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727EC84" w14:textId="77777777" w:rsidR="00A37056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9467431"/>
      <w:docPartObj>
        <w:docPartGallery w:val="Page Numbers (Bottom of Page)"/>
        <w:docPartUnique/>
      </w:docPartObj>
    </w:sdtPr>
    <w:sdtContent>
      <w:p w14:paraId="1BB0737E" w14:textId="7771DA26" w:rsidR="00A3425A" w:rsidRDefault="00A3425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33ED4A1B" w14:textId="77777777" w:rsidR="00A3425A" w:rsidRDefault="00A342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75FBF" w14:textId="77777777" w:rsidR="00A17936" w:rsidRDefault="00A17936">
      <w:pPr>
        <w:spacing w:after="0" w:line="240" w:lineRule="auto"/>
      </w:pPr>
      <w:r>
        <w:separator/>
      </w:r>
    </w:p>
  </w:footnote>
  <w:footnote w:type="continuationSeparator" w:id="0">
    <w:p w14:paraId="153F5FAC" w14:textId="77777777" w:rsidR="00A17936" w:rsidRDefault="00A179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934"/>
    <w:rsid w:val="001D4A7D"/>
    <w:rsid w:val="002C54AB"/>
    <w:rsid w:val="002F3B5B"/>
    <w:rsid w:val="003A2C9D"/>
    <w:rsid w:val="0042320B"/>
    <w:rsid w:val="00592934"/>
    <w:rsid w:val="005A0F19"/>
    <w:rsid w:val="005E736A"/>
    <w:rsid w:val="006F4ED0"/>
    <w:rsid w:val="00875210"/>
    <w:rsid w:val="008B0CCD"/>
    <w:rsid w:val="008D1793"/>
    <w:rsid w:val="00A17936"/>
    <w:rsid w:val="00A309D3"/>
    <w:rsid w:val="00A3425A"/>
    <w:rsid w:val="00AF4FB0"/>
    <w:rsid w:val="00BB6FFD"/>
    <w:rsid w:val="00CD28F8"/>
    <w:rsid w:val="00D37C8B"/>
    <w:rsid w:val="00D44508"/>
    <w:rsid w:val="00DC5F4C"/>
    <w:rsid w:val="00F0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938963"/>
  <w15:chartTrackingRefBased/>
  <w15:docId w15:val="{0FC72C2A-16D1-4179-A5A9-371C36172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9D3"/>
    <w:rPr>
      <w:rFonts w:ascii="Calibri" w:hAnsi="Calibri" w:cstheme="minorHAnsi"/>
      <w:bCs/>
      <w:sz w:val="24"/>
      <w:szCs w:val="1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9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CD28F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309D3"/>
    <w:rPr>
      <w:rFonts w:asciiTheme="majorHAnsi" w:eastAsiaTheme="majorEastAsia" w:hAnsiTheme="majorHAnsi" w:cstheme="majorBidi"/>
      <w:bCs/>
      <w:color w:val="2F5496" w:themeColor="accent1" w:themeShade="BF"/>
      <w:sz w:val="26"/>
      <w:szCs w:val="26"/>
      <w:lang w:val="en-US"/>
    </w:rPr>
  </w:style>
  <w:style w:type="paragraph" w:styleId="NoSpacing">
    <w:name w:val="No Spacing"/>
    <w:link w:val="NoSpacingChar"/>
    <w:uiPriority w:val="1"/>
    <w:qFormat/>
    <w:rsid w:val="00A309D3"/>
    <w:pPr>
      <w:spacing w:after="0" w:line="240" w:lineRule="auto"/>
    </w:pPr>
    <w:rPr>
      <w:rFonts w:ascii="Calibri" w:hAnsi="Calibri" w:cstheme="minorHAnsi"/>
      <w:bCs/>
      <w:sz w:val="24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309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9D3"/>
    <w:rPr>
      <w:rFonts w:ascii="Calibri" w:hAnsi="Calibri" w:cstheme="minorHAnsi"/>
      <w:bCs/>
      <w:sz w:val="24"/>
      <w:szCs w:val="18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309D3"/>
    <w:rPr>
      <w:rFonts w:ascii="Calibri" w:hAnsi="Calibri" w:cstheme="minorHAnsi"/>
      <w:bCs/>
      <w:sz w:val="24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34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25A"/>
    <w:rPr>
      <w:rFonts w:ascii="Calibri" w:hAnsi="Calibri" w:cstheme="minorHAnsi"/>
      <w:bCs/>
      <w:sz w:val="24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0F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bCs w:val="0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0F19"/>
    <w:rPr>
      <w:rFonts w:ascii="Courier New" w:eastAsia="Times New Roman" w:hAnsi="Courier New" w:cs="Courier New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5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zamoglu, M (path)</dc:creator>
  <cp:keywords/>
  <dc:description/>
  <cp:lastModifiedBy>Nizamoglu, M (path)</cp:lastModifiedBy>
  <cp:revision>5</cp:revision>
  <dcterms:created xsi:type="dcterms:W3CDTF">2023-03-15T07:12:00Z</dcterms:created>
  <dcterms:modified xsi:type="dcterms:W3CDTF">2023-03-23T10:48:00Z</dcterms:modified>
</cp:coreProperties>
</file>